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B1BC4" w14:textId="0F69B547" w:rsidR="008778C0" w:rsidRDefault="00586DF8">
      <w:r>
        <w:rPr>
          <w:noProof/>
        </w:rPr>
        <w:drawing>
          <wp:inline distT="0" distB="0" distL="0" distR="0" wp14:anchorId="655C229B" wp14:editId="241BFAF4">
            <wp:extent cx="5274310" cy="30714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4A1B5" w14:textId="21320897" w:rsidR="000867BB" w:rsidRPr="00586DF8" w:rsidRDefault="000867BB" w:rsidP="000867BB">
      <w:pPr>
        <w:rPr>
          <w:color w:val="000000" w:themeColor="text1"/>
        </w:rPr>
      </w:pPr>
      <w:r w:rsidRPr="00586DF8">
        <w:rPr>
          <w:b/>
          <w:bCs/>
          <w:color w:val="000000" w:themeColor="text1"/>
        </w:rPr>
        <w:t>Figure S</w:t>
      </w:r>
      <w:r w:rsidR="00586DF8">
        <w:rPr>
          <w:b/>
          <w:bCs/>
          <w:color w:val="000000" w:themeColor="text1"/>
        </w:rPr>
        <w:t>1</w:t>
      </w:r>
      <w:r w:rsidRPr="00586DF8">
        <w:rPr>
          <w:b/>
          <w:bCs/>
          <w:color w:val="000000" w:themeColor="text1"/>
        </w:rPr>
        <w:t>. Signal peptide prediction.</w:t>
      </w:r>
      <w:r w:rsidRPr="00586DF8">
        <w:rPr>
          <w:color w:val="000000" w:themeColor="text1"/>
        </w:rPr>
        <w:t xml:space="preserve"> The amino acid sequences of </w:t>
      </w:r>
      <w:proofErr w:type="spellStart"/>
      <w:r w:rsidRPr="00586DF8">
        <w:rPr>
          <w:color w:val="000000" w:themeColor="text1"/>
        </w:rPr>
        <w:t>Hc</w:t>
      </w:r>
      <w:proofErr w:type="spellEnd"/>
      <w:r w:rsidR="00586DF8" w:rsidRPr="00586DF8">
        <w:rPr>
          <w:color w:val="000000" w:themeColor="text1"/>
        </w:rPr>
        <w:t>-HAP</w:t>
      </w:r>
      <w:r w:rsidRPr="00586DF8">
        <w:rPr>
          <w:color w:val="000000" w:themeColor="text1"/>
        </w:rPr>
        <w:t xml:space="preserve"> (NCBI</w:t>
      </w:r>
    </w:p>
    <w:p w14:paraId="5252E68B" w14:textId="3BD05E32" w:rsidR="008778C0" w:rsidRPr="00586DF8" w:rsidRDefault="000867BB" w:rsidP="000867BB">
      <w:pPr>
        <w:rPr>
          <w:color w:val="000000" w:themeColor="text1"/>
        </w:rPr>
      </w:pPr>
      <w:r w:rsidRPr="00586DF8">
        <w:rPr>
          <w:color w:val="000000" w:themeColor="text1"/>
        </w:rPr>
        <w:t xml:space="preserve">accession numbers: </w:t>
      </w:r>
      <w:r w:rsidR="003D7E11" w:rsidRPr="003D7E11">
        <w:rPr>
          <w:color w:val="000000" w:themeColor="text1"/>
        </w:rPr>
        <w:t>CDJ80664.1</w:t>
      </w:r>
      <w:r w:rsidRPr="00586DF8">
        <w:rPr>
          <w:color w:val="000000" w:themeColor="text1"/>
        </w:rPr>
        <w:t xml:space="preserve">) was used to predict </w:t>
      </w:r>
      <w:r w:rsidR="006C0A2E" w:rsidRPr="00586DF8">
        <w:rPr>
          <w:color w:val="000000" w:themeColor="text1"/>
        </w:rPr>
        <w:t>S</w:t>
      </w:r>
      <w:r w:rsidRPr="00586DF8">
        <w:rPr>
          <w:color w:val="000000" w:themeColor="text1"/>
        </w:rPr>
        <w:t xml:space="preserve">ignal peptides by </w:t>
      </w:r>
      <w:proofErr w:type="spellStart"/>
      <w:r w:rsidRPr="00586DF8">
        <w:rPr>
          <w:color w:val="000000" w:themeColor="text1"/>
        </w:rPr>
        <w:t>SignalP</w:t>
      </w:r>
      <w:proofErr w:type="spellEnd"/>
      <w:r w:rsidRPr="00586DF8">
        <w:rPr>
          <w:color w:val="000000" w:themeColor="text1"/>
        </w:rPr>
        <w:t xml:space="preserve"> </w:t>
      </w:r>
      <w:r w:rsidR="00586DF8">
        <w:rPr>
          <w:color w:val="000000" w:themeColor="text1"/>
        </w:rPr>
        <w:t>5</w:t>
      </w:r>
      <w:r w:rsidRPr="00586DF8">
        <w:rPr>
          <w:color w:val="000000" w:themeColor="text1"/>
        </w:rPr>
        <w:t>.</w:t>
      </w:r>
      <w:r w:rsidR="00586DF8">
        <w:rPr>
          <w:color w:val="000000" w:themeColor="text1"/>
        </w:rPr>
        <w:t xml:space="preserve">0 </w:t>
      </w:r>
      <w:r w:rsidRPr="00586DF8">
        <w:rPr>
          <w:color w:val="000000" w:themeColor="text1"/>
        </w:rPr>
        <w:t>Server</w:t>
      </w:r>
      <w:r w:rsidR="0035730F" w:rsidRPr="00586DF8">
        <w:rPr>
          <w:color w:val="000000" w:themeColor="text1"/>
        </w:rPr>
        <w:t>. There were no Signal peptides was predicted in this protein structure.</w:t>
      </w:r>
      <w:r w:rsidRPr="00586DF8">
        <w:rPr>
          <w:color w:val="000000" w:themeColor="text1"/>
        </w:rPr>
        <w:t xml:space="preserve"> http://www.cbs.dtu.dk/services/SignalP/.</w:t>
      </w:r>
    </w:p>
    <w:p w14:paraId="6698A637" w14:textId="24525A1A" w:rsidR="008778C0" w:rsidRPr="000867BB" w:rsidRDefault="008778C0"/>
    <w:p w14:paraId="0657696C" w14:textId="6273FCC5" w:rsidR="008778C0" w:rsidRPr="00586DF8" w:rsidRDefault="008778C0"/>
    <w:p w14:paraId="16B4F5AC" w14:textId="374194BC" w:rsidR="008778C0" w:rsidRDefault="008778C0"/>
    <w:p w14:paraId="69F3D48C" w14:textId="4A2E0069" w:rsidR="008778C0" w:rsidRDefault="008778C0"/>
    <w:p w14:paraId="61D29828" w14:textId="67241277" w:rsidR="008778C0" w:rsidRDefault="008778C0"/>
    <w:p w14:paraId="6DE55A8F" w14:textId="12D01F68" w:rsidR="008778C0" w:rsidRDefault="008778C0"/>
    <w:p w14:paraId="425600C0" w14:textId="62873727" w:rsidR="00586DF8" w:rsidRDefault="00586DF8" w:rsidP="00586DF8"/>
    <w:p w14:paraId="785BC49B" w14:textId="73926EA8" w:rsidR="00586DF8" w:rsidRDefault="00586DF8" w:rsidP="00586DF8"/>
    <w:p w14:paraId="53AC2914" w14:textId="0EB0BC76" w:rsidR="00586DF8" w:rsidRDefault="00586DF8" w:rsidP="00586DF8"/>
    <w:p w14:paraId="2D3AA654" w14:textId="3E0BA57B" w:rsidR="00586DF8" w:rsidRDefault="00586DF8" w:rsidP="00586DF8"/>
    <w:p w14:paraId="5FD825AA" w14:textId="0229DDA1" w:rsidR="00586DF8" w:rsidRDefault="00586DF8" w:rsidP="00586DF8"/>
    <w:p w14:paraId="1B280810" w14:textId="69CA057C" w:rsidR="00586DF8" w:rsidRDefault="00586DF8" w:rsidP="00586DF8"/>
    <w:p w14:paraId="06415552" w14:textId="1372D427" w:rsidR="00586DF8" w:rsidRDefault="00586DF8" w:rsidP="00586DF8"/>
    <w:p w14:paraId="374199D6" w14:textId="6AB76D06" w:rsidR="00586DF8" w:rsidRDefault="00586DF8" w:rsidP="00586DF8"/>
    <w:p w14:paraId="19DE678F" w14:textId="04378D67" w:rsidR="00586DF8" w:rsidRDefault="00586DF8" w:rsidP="00586DF8"/>
    <w:p w14:paraId="62386196" w14:textId="2804A809" w:rsidR="00586DF8" w:rsidRDefault="00586DF8" w:rsidP="00586DF8"/>
    <w:p w14:paraId="55AF345D" w14:textId="3D78BE7C" w:rsidR="00586DF8" w:rsidRDefault="00586DF8" w:rsidP="00586DF8"/>
    <w:p w14:paraId="5C3067B2" w14:textId="480710E6" w:rsidR="00586DF8" w:rsidRDefault="00586DF8" w:rsidP="00586DF8"/>
    <w:p w14:paraId="52201D59" w14:textId="3512B859" w:rsidR="00586DF8" w:rsidRDefault="00586DF8" w:rsidP="00586DF8"/>
    <w:p w14:paraId="2A370015" w14:textId="1B0ADFA0" w:rsidR="00586DF8" w:rsidRDefault="00586DF8" w:rsidP="00586DF8"/>
    <w:p w14:paraId="0B31C73C" w14:textId="0FB4EE90" w:rsidR="00586DF8" w:rsidRDefault="00586DF8" w:rsidP="00586DF8"/>
    <w:p w14:paraId="2B30D2C5" w14:textId="0B129BD9" w:rsidR="00586DF8" w:rsidRDefault="00586DF8" w:rsidP="00586DF8"/>
    <w:p w14:paraId="63F183DC" w14:textId="435C7952" w:rsidR="00586DF8" w:rsidRDefault="00586DF8" w:rsidP="00586DF8"/>
    <w:p w14:paraId="4DA715EE" w14:textId="1E012ED1" w:rsidR="00586DF8" w:rsidRDefault="00586DF8" w:rsidP="00586DF8"/>
    <w:p w14:paraId="2E6DDC39" w14:textId="05ECB3A8" w:rsidR="00586DF8" w:rsidRDefault="00586DF8" w:rsidP="00586DF8">
      <w:r>
        <w:rPr>
          <w:noProof/>
        </w:rPr>
        <w:lastRenderedPageBreak/>
        <w:drawing>
          <wp:inline distT="0" distB="0" distL="0" distR="0" wp14:anchorId="64B4D632" wp14:editId="07484799">
            <wp:extent cx="5274310" cy="35642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13A68" w14:textId="77777777" w:rsidR="00586DF8" w:rsidRDefault="00586DF8" w:rsidP="00586DF8">
      <w:pPr>
        <w:rPr>
          <w:rFonts w:hint="eastAsia"/>
        </w:rPr>
      </w:pPr>
    </w:p>
    <w:p w14:paraId="7867A6A1" w14:textId="66CE8D87" w:rsidR="00586DF8" w:rsidRPr="00586DF8" w:rsidRDefault="00586DF8" w:rsidP="00586DF8">
      <w:pPr>
        <w:rPr>
          <w:color w:val="000000" w:themeColor="text1"/>
        </w:rPr>
      </w:pPr>
      <w:r w:rsidRPr="00586DF8">
        <w:rPr>
          <w:b/>
          <w:bCs/>
          <w:color w:val="000000" w:themeColor="text1"/>
        </w:rPr>
        <w:t>Figure S</w:t>
      </w:r>
      <w:r w:rsidRPr="00586DF8">
        <w:rPr>
          <w:b/>
          <w:bCs/>
          <w:color w:val="000000" w:themeColor="text1"/>
        </w:rPr>
        <w:t>2</w:t>
      </w:r>
      <w:r w:rsidRPr="00586DF8">
        <w:rPr>
          <w:b/>
          <w:bCs/>
          <w:color w:val="000000" w:themeColor="text1"/>
        </w:rPr>
        <w:t>. Transmembrane structure prediction using TMHMM Server v.2.0.</w:t>
      </w:r>
      <w:r w:rsidRPr="00586DF8">
        <w:rPr>
          <w:color w:val="000000" w:themeColor="text1"/>
        </w:rPr>
        <w:t xml:space="preserve"> The amino acid sequences of</w:t>
      </w:r>
      <w:r w:rsidRPr="00586DF8">
        <w:rPr>
          <w:rFonts w:hint="eastAsia"/>
          <w:color w:val="000000" w:themeColor="text1"/>
        </w:rPr>
        <w:t xml:space="preserve"> </w:t>
      </w:r>
      <w:proofErr w:type="spellStart"/>
      <w:r w:rsidRPr="00586DF8">
        <w:rPr>
          <w:color w:val="000000" w:themeColor="text1"/>
        </w:rPr>
        <w:t>Hc</w:t>
      </w:r>
      <w:proofErr w:type="spellEnd"/>
      <w:r w:rsidRPr="00586DF8">
        <w:rPr>
          <w:color w:val="000000" w:themeColor="text1"/>
        </w:rPr>
        <w:t>-HAP</w:t>
      </w:r>
      <w:r w:rsidRPr="00586DF8">
        <w:rPr>
          <w:color w:val="000000" w:themeColor="text1"/>
        </w:rPr>
        <w:t xml:space="preserve"> </w:t>
      </w:r>
      <w:r w:rsidRPr="003D7E11">
        <w:rPr>
          <w:color w:val="000000" w:themeColor="text1"/>
        </w:rPr>
        <w:t xml:space="preserve">(NCBI accession numbers: </w:t>
      </w:r>
      <w:r w:rsidR="003D7E11" w:rsidRPr="003D7E11">
        <w:rPr>
          <w:color w:val="000000" w:themeColor="text1"/>
        </w:rPr>
        <w:t>CDJ80664.1</w:t>
      </w:r>
      <w:r w:rsidRPr="003D7E11">
        <w:rPr>
          <w:color w:val="000000" w:themeColor="text1"/>
        </w:rPr>
        <w:t>)</w:t>
      </w:r>
      <w:r w:rsidRPr="00586DF8">
        <w:rPr>
          <w:color w:val="000000" w:themeColor="text1"/>
        </w:rPr>
        <w:t xml:space="preserve"> was analyzed to predict transmembrane structures</w:t>
      </w:r>
      <w:r w:rsidRPr="00586DF8">
        <w:rPr>
          <w:rFonts w:hint="eastAsia"/>
          <w:color w:val="000000" w:themeColor="text1"/>
        </w:rPr>
        <w:t xml:space="preserve"> </w:t>
      </w:r>
      <w:r w:rsidRPr="00586DF8">
        <w:rPr>
          <w:color w:val="000000" w:themeColor="text1"/>
        </w:rPr>
        <w:t>using TMHMM Server v.2.0. There were no transmembrane domains was predicted in this protein</w:t>
      </w:r>
      <w:r w:rsidRPr="00586DF8">
        <w:rPr>
          <w:rFonts w:hint="eastAsia"/>
          <w:color w:val="000000" w:themeColor="text1"/>
        </w:rPr>
        <w:t xml:space="preserve"> </w:t>
      </w:r>
      <w:r w:rsidRPr="00586DF8">
        <w:rPr>
          <w:color w:val="000000" w:themeColor="text1"/>
        </w:rPr>
        <w:t xml:space="preserve">structure. </w:t>
      </w:r>
      <w:hyperlink r:id="rId8" w:history="1">
        <w:r w:rsidRPr="00586DF8">
          <w:rPr>
            <w:rStyle w:val="a7"/>
            <w:color w:val="000000" w:themeColor="text1"/>
          </w:rPr>
          <w:t>http://www.cbs.dtu.dk/services/TMHMM/</w:t>
        </w:r>
      </w:hyperlink>
      <w:r w:rsidRPr="00586DF8">
        <w:rPr>
          <w:color w:val="000000" w:themeColor="text1"/>
        </w:rPr>
        <w:t>.</w:t>
      </w:r>
    </w:p>
    <w:p w14:paraId="55518B35" w14:textId="34565376" w:rsidR="008778C0" w:rsidRPr="00586DF8" w:rsidRDefault="008778C0"/>
    <w:p w14:paraId="6ECC9C39" w14:textId="3A92260D" w:rsidR="008778C0" w:rsidRDefault="008778C0"/>
    <w:p w14:paraId="13CA9791" w14:textId="5E255D28" w:rsidR="008778C0" w:rsidRDefault="008778C0"/>
    <w:p w14:paraId="5A73AC4F" w14:textId="22A6384E" w:rsidR="008778C0" w:rsidRDefault="008778C0"/>
    <w:p w14:paraId="5DCAC780" w14:textId="4754580F" w:rsidR="008778C0" w:rsidRDefault="008778C0"/>
    <w:p w14:paraId="09C31A22" w14:textId="3B70695F" w:rsidR="008778C0" w:rsidRDefault="008778C0"/>
    <w:p w14:paraId="58CAAFBF" w14:textId="77777777" w:rsidR="006D6931" w:rsidRPr="006D6931" w:rsidRDefault="006D6931"/>
    <w:p w14:paraId="0A84B40D" w14:textId="2ADB4D41" w:rsidR="008778C0" w:rsidRDefault="008778C0"/>
    <w:p w14:paraId="3A2F8C7B" w14:textId="77777777" w:rsidR="006D6931" w:rsidRPr="00F75256" w:rsidRDefault="006D6931"/>
    <w:p w14:paraId="41A2EF59" w14:textId="3860613A" w:rsidR="006D6931" w:rsidRDefault="006D6931"/>
    <w:p w14:paraId="647EC8A8" w14:textId="77777777" w:rsidR="006D6931" w:rsidRPr="008778C0" w:rsidRDefault="006D6931"/>
    <w:sectPr w:rsidR="006D6931" w:rsidRPr="008778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60DF3" w14:textId="77777777" w:rsidR="003053F8" w:rsidRDefault="003053F8" w:rsidP="008778C0">
      <w:r>
        <w:separator/>
      </w:r>
    </w:p>
  </w:endnote>
  <w:endnote w:type="continuationSeparator" w:id="0">
    <w:p w14:paraId="32BCFA67" w14:textId="77777777" w:rsidR="003053F8" w:rsidRDefault="003053F8" w:rsidP="00877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09DCF" w14:textId="77777777" w:rsidR="003053F8" w:rsidRDefault="003053F8" w:rsidP="008778C0">
      <w:r>
        <w:separator/>
      </w:r>
    </w:p>
  </w:footnote>
  <w:footnote w:type="continuationSeparator" w:id="0">
    <w:p w14:paraId="61F058E0" w14:textId="77777777" w:rsidR="003053F8" w:rsidRDefault="003053F8" w:rsidP="008778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236"/>
    <w:rsid w:val="000171DC"/>
    <w:rsid w:val="000573E0"/>
    <w:rsid w:val="000867BB"/>
    <w:rsid w:val="00126B50"/>
    <w:rsid w:val="001D38E5"/>
    <w:rsid w:val="003053F8"/>
    <w:rsid w:val="0031466C"/>
    <w:rsid w:val="00341EF2"/>
    <w:rsid w:val="0035730F"/>
    <w:rsid w:val="00394BCB"/>
    <w:rsid w:val="003B2236"/>
    <w:rsid w:val="003D7E11"/>
    <w:rsid w:val="004163F8"/>
    <w:rsid w:val="00484DFE"/>
    <w:rsid w:val="004E1179"/>
    <w:rsid w:val="0053661D"/>
    <w:rsid w:val="00575658"/>
    <w:rsid w:val="00581A90"/>
    <w:rsid w:val="00586DF8"/>
    <w:rsid w:val="005901B0"/>
    <w:rsid w:val="005D44A6"/>
    <w:rsid w:val="00675C00"/>
    <w:rsid w:val="006869B7"/>
    <w:rsid w:val="006C0A2E"/>
    <w:rsid w:val="006D6931"/>
    <w:rsid w:val="00766231"/>
    <w:rsid w:val="007F2E8F"/>
    <w:rsid w:val="008778C0"/>
    <w:rsid w:val="008B4F0A"/>
    <w:rsid w:val="00C40E90"/>
    <w:rsid w:val="00CB60CD"/>
    <w:rsid w:val="00EB1D5F"/>
    <w:rsid w:val="00EE54CA"/>
    <w:rsid w:val="00F02281"/>
    <w:rsid w:val="00F5040D"/>
    <w:rsid w:val="00F7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358B1"/>
  <w15:chartTrackingRefBased/>
  <w15:docId w15:val="{44A6AF68-AEAC-46BA-8399-33BA7C85A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78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78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78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78C0"/>
    <w:rPr>
      <w:sz w:val="18"/>
      <w:szCs w:val="18"/>
    </w:rPr>
  </w:style>
  <w:style w:type="character" w:styleId="a7">
    <w:name w:val="Hyperlink"/>
    <w:basedOn w:val="a0"/>
    <w:uiPriority w:val="99"/>
    <w:unhideWhenUsed/>
    <w:rsid w:val="008778C0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778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bs.dtu.dk/services/TMHMM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zhaohai</dc:creator>
  <cp:keywords/>
  <dc:description/>
  <cp:lastModifiedBy>wen zhaohai</cp:lastModifiedBy>
  <cp:revision>33</cp:revision>
  <dcterms:created xsi:type="dcterms:W3CDTF">2021-06-27T03:18:00Z</dcterms:created>
  <dcterms:modified xsi:type="dcterms:W3CDTF">2022-04-02T07:25:00Z</dcterms:modified>
</cp:coreProperties>
</file>